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2270" w:rsidRDefault="00742270" w:rsidP="00742270">
      <w:pPr>
        <w:rPr>
          <w:rFonts w:ascii="Times New Roman" w:eastAsia="Times New Roman" w:hAnsi="Times New Roman" w:cs="Times New Roman"/>
          <w:b/>
          <w:bCs/>
        </w:rPr>
      </w:pPr>
      <w:r w:rsidRPr="00742270">
        <w:rPr>
          <w:rFonts w:ascii="Times New Roman" w:eastAsia="Times New Roman" w:hAnsi="Times New Roman" w:cs="Times New Roman"/>
          <w:b/>
          <w:bCs/>
        </w:rPr>
        <w:t>Supplemental Table 1 List of the Studies Included in This Meta-Analysis</w:t>
      </w:r>
    </w:p>
    <w:tbl>
      <w:tblPr>
        <w:tblW w:w="124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90"/>
        <w:gridCol w:w="2430"/>
        <w:gridCol w:w="864"/>
        <w:gridCol w:w="1386"/>
        <w:gridCol w:w="1710"/>
        <w:gridCol w:w="1530"/>
        <w:gridCol w:w="900"/>
      </w:tblGrid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irst author and publication year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ublication titl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rug typ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ncer loc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tient number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rassino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 as third-line or later treatment for advanced non-small-cell lung cancer (ATLANTIC): an open-label, single-arm, phase 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j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-1 blockade in advanced adrenocortical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renocortic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rris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for previously treated unresectable metastatic al cancer (NCI9673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single-arm, phase 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rma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monotherapy in recurrent metastatic urothelial carcinoma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3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two-stage, multi-arm, phase 1/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rma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in metastatic urothelial carcinoma after platinum therapy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75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single-arm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="00742270"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orwerk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mune induction strategies in metastatic triple-negative breast cancer to enhance the sensitivity to PD-1 blockade: the TONIC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s of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ams 2019_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monotherapy for previously untreated, PD-L1-positive, metastatic triple-negative breast cancer: cohort B of the phase II KEYNOTE-086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s of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ams 2019_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monotherapy for previously treated metastatic triple-negative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breast cancer: cohort A of the phase II KEYNOTE-086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A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m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Phase 2 Multi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stitutio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udy of Nivolumab for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dvanced Refractory Biliary Tract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T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ung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ficacy and safety of pembrolizumab in previously treated advanced cervical cancer: Results from the phase II KEYNOTE-158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rvic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man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in patients with metastatic D mismatch repair-deficient or microsatellite instability-high colorectal cancer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42): an open-label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ezolizumab with or withou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bimetini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ersus regorafenib in previously treated metastatic colorectal cancer (IMblaze370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pen-label, phase 3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controlled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ncer research and treatment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m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Phase II Study of Avelumab Monotherapy in Patients with Mismatch Repair-Deficient/Microsatellite Instability-High or POLE-Mutated Metastatic or Unresectable Colorectal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-1 Blockade in Tumors with Mismatch-Repair Deficienc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ectal and other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ad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Is Effective in Mismatch Repair-Deficien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colorect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ncers: Resul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rm Z1D-A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Subprotocol of the NCI-MATCH (EAY131)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MS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 CRC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bstetrical &amp; Gynecological Surve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t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fety and Antitumor Activity of Pembrolizumab in Advanced Programmed Death Ligand 1-Positive Endometrial Cancer: Results From the KEYNOTE-028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na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nstantinopoulo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se II Study of Avelumab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ismatch Repair Deficient and Mismatch Repair Proficient Recurrent/Persistent Endometrial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to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versus chemotherapy in patients with advance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esophag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quamous cell carcinoma refractory or intolerant to previous chemotherapy (ATTRACTION-3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phase 3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udo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treatment for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esophag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quamous-cell carcinoma: an open-label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A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h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fficacy and Safety of Pembrolizumab for Heavily Pretreated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dvanced, Metastatic Adenocarcinoma or Squamous Cell Carcinoma of the Esophagus: The Phase 2 KEYNOTE-180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itara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versus paclitaxel for previously treated, advanced gastric or gastro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esophag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unction cancer (KEYNOTE-061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controlled, phase 3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ic or GE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ng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in patients with advanced gastric or gastro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esophag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unction cancer refractory to, or intolerant of, at least two previous chemotherapy regimens (ONO-4538-12, ATTRACTION-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double-blind, placebo-controlled, phase 3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esophage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nical Cancer Researc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elly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afety and efficacy of durvalumab an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emelimuma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lone or in combination in patients with advanced gastric and gastroesophageal junction adeno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esph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houeiry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in patients with advanced hepatocellular carcinoma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40): an open-label, non-comparative, phase 1/2 dose escalation and expansion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u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0: Nivolumab in patients with advanced hepatocellular carcinoma and child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gh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atus 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M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u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59: A Randomized, Multi-Center Phase 3 Study of Nivolumab vs Sorafenib as First-Line Treatment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dvanced Hepatocellular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un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 2 study of pembrolizumab and circulating biomarkers to predict anticancer response in advanced, unresectable hepatocellular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nn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As Second-Line Therapy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Advanced Hepatocellular Carcinoma in KEYNOTE-240: A Randomized, Double-Blind, Phase III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hu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in patients with advanced hepatocellular carcinoma previously treated with sorafenib (KEYNOTE-224): a non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ew Englan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Medic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is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for recurrent squamous-cell carcinoma of the head and neck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um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for platinum- and cetuximab-refractory head and neck cancer: Results from a single-arm, phase II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tnes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alone or with chemotherapy versus cetuximab with chemotherapy for recurrent or metastatic squamous cell carcinoma of the head and neck (KEYNOTE-048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phase 3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hen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versus methotrexate, docetaxel, or cetuximab for recurrent or metastatic head-and-neck squamous cell carcinoma (KEYNOTE-040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phase 3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Journal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gal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fety and efficacy of durvalumab in patients with head and neck squamous cell carcinoma: results from a phase I/II expansion cohor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European Journal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ndberg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urvalumab for recurrent or metastatic head and neck squamous cell carcinoma: Results from a single-arm, phase II study in patients with °›25%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ll PD-L1 expression who have progressed on platinum-based chemotherap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A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u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afety and Efficacy of Durvalumab With or Withou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emelimuma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Patients With PD-L1-Low/Negative Recurrent or Metastatic HNSCC: The Phase 2 CONDOR Randomized Clinical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als of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is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urvalumab with or withou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emelimuma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patients with recurrent or metastatic head and neck squamous cell carcinoma: EAGLE, a randomized, open-label phase III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A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zvi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urvalumab with or withou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emelimuma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s Standard Chemotherapy in First-line Treatment of Metastatic Non-Small Cell Lung Cancer: The MYSTIC Phase 3 Randomized Clinical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tz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versus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verolimu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Advanced Rel-Cell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 Sc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mazaki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kine biomarkers to predict antitumor responses to nivolumab suggested in a phase 2 study for advanced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 Scienc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mazaki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ng-term follow up of nivolumab in previously untreated Japanese patients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 xml:space="preserve">with advanced or recurren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ign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kin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verall Survival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dvanced Melanoma Who Received Nivolumab Versus Investigator's Choice Chemotherapy i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37: A Randomized, Controlled, Open-Label Phase III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bert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in previously untreated melanoma without BRAF mutatio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4052D1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="00742270"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an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fety and efficacy of nivolumab in patients with rare melanoma subtypes who progressed on or after ipilimumab treatment: a single-arm, open-label, phase II study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7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ber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juvant Nivolumab versus Ipilimumab in Resected Stage III or IV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olchok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all Survival with Combined Nivolumab and Ipilimumab in Advanced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ng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bition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ivolumab and ipilimumab or nivolumab alone in melanoma brain metastases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ase 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germon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juvant Pembrolizumab versus Placebo in Resected Stage III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mid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l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ys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rial comparing pembrolizumab versus investigator-choice chemotherapy for ipilimumab-refractory advanced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luger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ng-term survival of patients with melanoma with active brain metastases treated with pembrolizumab on a phase II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ng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acadosta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lus pembrolizumab versus placebo plus pembrolizumab in patients with unresectable or metastatic melanoma (ECHO-301/KEYNOTE-252): a phase 3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double-blind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bert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versus Ipilimumab in Advanced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hiem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able tumor regression and overall survival in patients with advanced Merkel cell carcinoma receiving pembrolizumab as first-line therap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rkel Cel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hiem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-1 Blockade with Pembrolizumab in Advanced Merkel-Cell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rkel Cel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ufman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velumab in patients with chemotherapy-refractory metastatic Merkel cell carcinoma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single-group, open-label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rkel cel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nical Cancer Researc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kada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inical efficacy and safety of nivolumab: Results of a multicenter, open-label, single-arm, Japanese phase II study i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ign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leural mesothelioma (MERIT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sotheli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erperee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or nivolumab plus ipilimumab in patients with relapse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ign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leural mesothelioma (IFCT-1501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 xml:space="preserve">MAPS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pen-label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non-comparative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sotheli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tio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mura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er prospective phase II trial of nivolumab in patients with unresectable or metastatic mucosal mela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cosal mela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itish 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jayvergia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monotherapy in patients with previously treated metastatic high-grade neuroendocrine neoplasms: join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ys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two prospective, non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rial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roendocrine Neoplasm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inical cancer research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osberg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fficacy and Safety of Pembrolizumab in Previously Treated Advanced Neuroendocrine Tumors: Resul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he Phase 2 KEYNOTE-158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roendocrine Tumor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 Clin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ntitumor Activity of Nivolumab in Recurrent and Metastatic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pharyng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rcinoma: A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tio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ulticenter Study of the Mayo Clinic Phase 2 Consortium (NCI-974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mo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pe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shio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ase II study of nivolumab in Japanese patients with advanced or recurrent non-squamous non-small 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 Scienc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da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ficacy and safety of nivolumab in Japanese patients with advanced or recurrent squamous non-small 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hm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versus Docetaxel in Advanced Squamous-Cell Non-Small-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rghaei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versus Docetaxel in Advance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squamou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on-Small-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zvi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vity and safety of nivolumab, an anti-PD-1 immune checkpoint inhibitor, for patients with advanced, refractory squamous non-small-cell lung cancer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63): a phase 2, single-arm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ew Englan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Medic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ne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st-line nivolumab in stage IV or recurrent non-small-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e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in advanced non-small-cell lung cancer patients who failed prior platinum-based chemotherap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lip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71: A phase 2 trial of nivolumab in patients with previously treated advanced squamous non-small cell lung cancer, including ECOG PS 2 and elderly population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Thorac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u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Versus Docetaxel in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domintly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hinese Patient Population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eviously Treated Advanced NSCLC: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78 Randomized Phase III Clinical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llmann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plus Ipilimumab in Advanced Non-Small-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ldberg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for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gemen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patients with NSCLC and brain metastases: long-term results and biomarker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ys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rom a non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rbst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versus docetaxel for previously treated, PD-L1-positive, advanced non-small-cell lung cancer (KEYNOTE-010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ntrolled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rbst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versus docetaxel for previously treated, PD-L1-positive, advanced non-small-cell lung cancer (KEYNOTE-010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ntrolled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 J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vy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ase 2 study of pembrolizumab plus CC-486 versus pembrolizumab plus placebo in patients with previously treated advanced non-small 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Respiratory Medic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dleton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in patients with non-small-cell lung cancer of performance status 2 (PePS2): a single arm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k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versus chemotherapy for previously untreated, PD-L1-expressing, locally advanced or metastatic non-small-cell lung cancer (KEYNOTE-04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controlled, phase 3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k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pdate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ys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KEYNOTE-024: Pembrolizumab versus platinum-based chemotherapy for advance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®Csmall-cel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ung cancer with PD-L1 tumor proportion score of 50% or great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JAMA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elen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fect of Pembrolizumab after Stereotactic Body Radiotherapy vs Pembrolizumab Alone on Tumor Response in Patients with Advanced Non-Small Cell Lung Cancer: Results of the PEMBRO-RT Phase 2 Randomized Clinical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hrenbach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ezolizumab versus docetaxel for patients with previously treated non-small-cell lung cancer (POPLAR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pen-label, phase 2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ntrolled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nal of Thorac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hrenbach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pdated Efficacy Analysis Including Secondary Population Results for OAK: A Randomized Phase III Study of Atezolizumab versus Docetaxel in Patients with Previously Treated Advance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®CSmal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erg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ezolizumab for children and young adults with previously treated soli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ur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non-Hodgkin lymphoma, and Hodgkin lymphoma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ATRIX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ase 1-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na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ters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se II Trial of Atezolizumab As First-Line or Subsequent Therapy for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grammed Death-Ligand 1-Selected Advanced Non-Small-Cell Lung Cancer (BIRCH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nal of Thorac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ige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R: Efficacy, Safety, and Biomarker Analysis of a Phase II Open-Label Study of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Atezolizumab in PD-L1-Selected Patients With NSCL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rlesi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velumab versus docetaxel in patients with platinum-treated advanced non-small-cell lung cancer (JAVELIN Lung 200): an open-label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3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nal of Thorac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onia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inical Activity, Tolerability, and Long-Term Follow-Up of Durvalumab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dvanced NSCL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onia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 after Chemoradiotherapy in Stage III Non-Small-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als of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nchar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CTIC: durvalumab with or withou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emelimuma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s third-line or later treatment of metastatic non-small-cell lung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marin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zed Phase II Trial of Nivolumab Versus Nivolumab and Ipilimumab for Recurrent or Persistent Ovarian Cancer: An NRG Oncology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ari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manishi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fety and antitumor activity of Anti-PD-1 antibody, nivolumab, in patients with platinum-resistant ovarian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l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ulon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tumor activity and safety of pembrolizumab in patients with advanced recurrent ovarian cancer: results from the phase II KEYNOTE-100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ynecolog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rga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in patients with programmed death ligand 1®Cpositive advanced ovarian cancer: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ys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KEYNOTE-02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JAMA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'Reilly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urvalumab with or Without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emelimumab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or Patients with Metastatic Pancreatic Ductal Adenocarcinoma: A Phase 2 Randomized Clinical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cre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for immunotherapy of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A86B1A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="00742270"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g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 2 study of pembrolizumab in patients with advanced rare cancer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e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tz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for metastatic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ll carcinoma: Results of a randomized phase II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 cel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ure Medic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cDermott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nical activity and molecular correlates of response to atezolizumab alone or in combination with bevacizumab versus sunitinib in renal cell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A86B1A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’</w:t>
            </w:r>
            <w:r w:rsidR="00742270"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gelo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with or without ipilimumab treatment for metastatic sarcoma (Alliance A091401): two open-label, non-comparative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2 trial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wbi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in advanced soft-tissue sarcoma and bone sarcoma (SARC028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two-cohort, single-arm, open-label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onia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 alone and nivolumab plus ipilimumab in recurrent small-cell lung cancer (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ckMat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3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phase 1/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A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um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after Completion of Locally Ablative Therapy for Oligometastatic Non-Small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Cell Lung Cancer: A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 w:rsidR="008829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Thorac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dgee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se II Study of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intenc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embrolizumab in Patients with Extensive-Stage Small Cell Lung Cancer (SCLC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L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nal of Thoracic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jol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 Randomized Non-Comparative Phase II Study of Anti-Programmed Cell Death-Ligand 1 Atezolizumab or Chemotherapy as Second-Line Therapy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mall Cell Lung Cancer: Results From the IFCT-1603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erge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i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ediatric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tients with advanced melanoma or a PD-L1-positive, advanced, relapsed, or refractory soli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 lymphoma (KEYNOTE-051): interim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ysi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an open-label, single-arm, phase 1®C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lid tumor or lymph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Lancet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vis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volumab in children and young adults with relapsed or refractory solid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urs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 lymphoma (ADVL141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pen-label, single-arm, phase 1®C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lid tumor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ng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mbrolizumab alone or i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bition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ith chemotherapy as first-line therapy for patients with advanced gastric or gastroesophageal junction adenocarcinoma: results from the phase II nonrandomized KEYNOTE-059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A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chs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afety and Efficacy of Pembrolizumab Monotherapy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eviously 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Treated Advanced Gastric and Gastroesophageal Junction Cancer: Phase 2 Clinical KEYNOTE-059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als of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ng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ase III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rial of avelumab versus physician's choice of chemotherapy as third-line treatment of patients with advanced gastric or gastro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esophagea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unction cancer: Primary analysis of JAVELIN Gastric 30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intestinal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iaccon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in patients with thymic carcinoma: a single-arm, single-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xed cancer typ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ymic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 Onc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la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rst-line pembrolizumab in cisplatin-ineligible patients with locally advanced and unresectable or metastatic urothelial cancer (KEYNOTE-052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single-arm, phase 2 stud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8829BC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u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 of Clinical Onc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sky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andomized Double-Blind Phase II Study of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intenc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embrolizumab Versus Placebo After First-Line Chemotherapy in Patients </w:t>
            </w:r>
            <w:proofErr w:type="gram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static Urothelial Cance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nc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J M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llmunt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 as Second-Line Therapy for Advanced Urothelial Carcinom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lar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ezolizumab as first-line treatment in cisplatin-ineligible patients with locally advanced and metastatic urothelial carcinoma: a single-arm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European Ur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l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zumab in Platinum-treated Locally Advanced or Metastatic Urothelial Carcinoma: Clinical Experience from an Expanded Access Study in the United State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wles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ezolizumab versus chemotherapy in patients with platinum-treated locally advanced or metastatic urothelial carcinoma (IMvigor211): a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open-label, phase 3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ntrolled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9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ure Medic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wles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nical efficacy and biomarker analysis of neoadjuvant atezolizumab in operable urothelial carcinoma in the ABACUS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e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enberg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ezolizumab in patients with locally advanced and metastatic urothelial carcinoma who have progressed following treatment with platinum-based chemotherapy: a single-arm, </w:t>
            </w: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hase 2 tri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Urolog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rnberg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mary Results from SAUL, a Multinational Single-arm Safety Study of Atezolizumab Therapy for Locally Advanced or Metastatic Urothelial or Nonurothelial Carcinoma of the Urinary Trac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zolimuma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othelial carcinom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7</w:t>
            </w:r>
          </w:p>
        </w:tc>
      </w:tr>
      <w:tr w:rsidR="00742270" w:rsidRPr="00742270" w:rsidTr="004052D1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 Sc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mura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itourinary 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erin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42270" w:rsidRPr="00742270" w:rsidRDefault="00742270" w:rsidP="004052D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22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</w:tr>
    </w:tbl>
    <w:p w:rsidR="00742270" w:rsidRDefault="00742270" w:rsidP="00742270">
      <w:pPr>
        <w:rPr>
          <w:rFonts w:ascii="Times New Roman" w:eastAsia="Times New Roman" w:hAnsi="Times New Roman" w:cs="Times New Roman"/>
          <w:b/>
          <w:bCs/>
        </w:rPr>
      </w:pPr>
    </w:p>
    <w:p w:rsidR="00742270" w:rsidRPr="00742270" w:rsidRDefault="00742270" w:rsidP="00742270">
      <w:pPr>
        <w:rPr>
          <w:rFonts w:ascii="Times New Roman" w:eastAsia="Times New Roman" w:hAnsi="Times New Roman" w:cs="Times New Roman"/>
          <w:b/>
          <w:bCs/>
        </w:rPr>
      </w:pPr>
    </w:p>
    <w:p w:rsidR="004E2335" w:rsidRDefault="004E2335"/>
    <w:sectPr w:rsidR="004E2335" w:rsidSect="007422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70"/>
    <w:rsid w:val="00065B2F"/>
    <w:rsid w:val="00074BE0"/>
    <w:rsid w:val="000C037F"/>
    <w:rsid w:val="000F07D2"/>
    <w:rsid w:val="000F2B4B"/>
    <w:rsid w:val="001E2C13"/>
    <w:rsid w:val="002C2587"/>
    <w:rsid w:val="002E4526"/>
    <w:rsid w:val="00324AD3"/>
    <w:rsid w:val="0034437C"/>
    <w:rsid w:val="00355650"/>
    <w:rsid w:val="00384B6B"/>
    <w:rsid w:val="003A08C6"/>
    <w:rsid w:val="003A5E39"/>
    <w:rsid w:val="004012B7"/>
    <w:rsid w:val="004052D1"/>
    <w:rsid w:val="00414A46"/>
    <w:rsid w:val="00424E45"/>
    <w:rsid w:val="00445399"/>
    <w:rsid w:val="004A4CFD"/>
    <w:rsid w:val="004D73CE"/>
    <w:rsid w:val="004E2335"/>
    <w:rsid w:val="004E49E2"/>
    <w:rsid w:val="004F3ACD"/>
    <w:rsid w:val="005321B3"/>
    <w:rsid w:val="005B1B55"/>
    <w:rsid w:val="005C3181"/>
    <w:rsid w:val="00623AD6"/>
    <w:rsid w:val="006270BF"/>
    <w:rsid w:val="00674CFA"/>
    <w:rsid w:val="006F5BDE"/>
    <w:rsid w:val="00733AE1"/>
    <w:rsid w:val="00742270"/>
    <w:rsid w:val="00742332"/>
    <w:rsid w:val="007479B0"/>
    <w:rsid w:val="00765347"/>
    <w:rsid w:val="007A7529"/>
    <w:rsid w:val="00861699"/>
    <w:rsid w:val="008829BC"/>
    <w:rsid w:val="008A17B8"/>
    <w:rsid w:val="008A5531"/>
    <w:rsid w:val="008F045D"/>
    <w:rsid w:val="00932E30"/>
    <w:rsid w:val="00971CF3"/>
    <w:rsid w:val="009C7F79"/>
    <w:rsid w:val="009D487C"/>
    <w:rsid w:val="009E5697"/>
    <w:rsid w:val="009F091B"/>
    <w:rsid w:val="00A22A98"/>
    <w:rsid w:val="00A40505"/>
    <w:rsid w:val="00A853ED"/>
    <w:rsid w:val="00A86B1A"/>
    <w:rsid w:val="00AC592F"/>
    <w:rsid w:val="00AD2B49"/>
    <w:rsid w:val="00B30335"/>
    <w:rsid w:val="00B65E43"/>
    <w:rsid w:val="00B71152"/>
    <w:rsid w:val="00B73245"/>
    <w:rsid w:val="00B83344"/>
    <w:rsid w:val="00C238EA"/>
    <w:rsid w:val="00C30D48"/>
    <w:rsid w:val="00C9153C"/>
    <w:rsid w:val="00CB089A"/>
    <w:rsid w:val="00CB2E98"/>
    <w:rsid w:val="00CC3295"/>
    <w:rsid w:val="00D02B0E"/>
    <w:rsid w:val="00D123E9"/>
    <w:rsid w:val="00D41F48"/>
    <w:rsid w:val="00D46DF1"/>
    <w:rsid w:val="00D95852"/>
    <w:rsid w:val="00D974E5"/>
    <w:rsid w:val="00DB5BCF"/>
    <w:rsid w:val="00DD7F24"/>
    <w:rsid w:val="00DE3959"/>
    <w:rsid w:val="00E54C2F"/>
    <w:rsid w:val="00EA3DE8"/>
    <w:rsid w:val="00EC7CBA"/>
    <w:rsid w:val="00F14EA4"/>
    <w:rsid w:val="00F75BCF"/>
    <w:rsid w:val="00FB5CC3"/>
    <w:rsid w:val="00FC688C"/>
    <w:rsid w:val="00FD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F86A"/>
  <w15:chartTrackingRefBased/>
  <w15:docId w15:val="{556166CA-B5D5-304F-948A-F74AA6DF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22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2270"/>
    <w:rPr>
      <w:color w:val="954F72"/>
      <w:u w:val="single"/>
    </w:rPr>
  </w:style>
  <w:style w:type="paragraph" w:customStyle="1" w:styleId="msonormal0">
    <w:name w:val="msonormal"/>
    <w:basedOn w:val="Normal"/>
    <w:rsid w:val="007422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76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3922</Words>
  <Characters>22358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Changqing (NIH/NCI) [E]</dc:creator>
  <cp:keywords/>
  <dc:description/>
  <cp:lastModifiedBy>Xie, Changqing (NIH/NCI) [E]</cp:lastModifiedBy>
  <cp:revision>4</cp:revision>
  <dcterms:created xsi:type="dcterms:W3CDTF">2020-08-29T12:39:00Z</dcterms:created>
  <dcterms:modified xsi:type="dcterms:W3CDTF">2020-10-07T19:52:00Z</dcterms:modified>
</cp:coreProperties>
</file>